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C2F" w:rsidRPr="00D01C2F" w:rsidRDefault="00D01C2F" w:rsidP="00D01C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color w:val="000000"/>
          <w:sz w:val="18"/>
          <w:szCs w:val="18"/>
        </w:rPr>
      </w:pPr>
      <w:bookmarkStart w:id="0" w:name="_GoBack"/>
      <w:bookmarkEnd w:id="0"/>
      <w:r w:rsidRPr="00CE0BB2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1 | </w:t>
      </w:r>
      <w:r w:rsidRPr="00CE0BB2">
        <w:rPr>
          <w:rFonts w:ascii="Times New Roman" w:hAnsi="Times New Roman" w:cs="Times New Roman"/>
          <w:kern w:val="0"/>
          <w:sz w:val="24"/>
          <w:szCs w:val="24"/>
        </w:rPr>
        <w:t>The primers used for qRT-PCR analysis in the study.</w:t>
      </w:r>
    </w:p>
    <w:tbl>
      <w:tblPr>
        <w:tblW w:w="84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3290"/>
        <w:gridCol w:w="2997"/>
      </w:tblGrid>
      <w:tr w:rsidR="00D01C2F" w:rsidRPr="00CE0BB2" w:rsidTr="000A705F">
        <w:trPr>
          <w:trHeight w:val="390"/>
        </w:trPr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07641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4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(5'-3')</w:t>
            </w:r>
          </w:p>
        </w:tc>
        <w:tc>
          <w:tcPr>
            <w:tcW w:w="29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07641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64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(5'-3')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MUST00000126434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AAGGATCTAGTATGGCAGGCA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AGTGAAGCCTTGTTACTTG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042300.1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AGGAAGGATGTGACTTGAAA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AGAGTCCTGCCCAAACCTA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01C2F" w:rsidRPr="00CE0BB2" w:rsidRDefault="00D01C2F" w:rsidP="000A705F">
            <w:pPr>
              <w:spacing w:line="480" w:lineRule="auto"/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AK016122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TGCTGTCAGAGAAGACCAG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AGCCTTCTCTAAACGCTCCA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011ysu.1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GTCACGGTCAGCTCTGTT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GTGCCAATCCCATTGAGGG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63"/>
            <w:bookmarkStart w:id="2" w:name="OLE_LINK58"/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MUST00000174338</w:t>
            </w:r>
            <w:bookmarkEnd w:id="1"/>
            <w:bookmarkEnd w:id="2"/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TACAGGCAGGGAAGGAC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TTTACTTCTGAGCCACCTCT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Lcn2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AACGTTTCACCCGCTTT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TCAGCAGAAAGGGGACGCC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ind w:firstLineChars="450" w:firstLine="8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Lrg1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CE0BB2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CCTCGACCTTGGGTACAAC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CE0BB2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TTGTTTCGGTTGGCGACCAG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Rtf1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TGAGTGGACATTTGGGAGCA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GGATGAGCGGTCCGATTTCT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Rhbg</w:t>
            </w:r>
            <w:proofErr w:type="spellEnd"/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AGCACCCTCAGTACTTTCG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TGGACCCAAAGAGGGTTTGT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d7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CCAACTGCAGGCTGT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ACTCGTGGTCATTGGGC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-</w:t>
            </w:r>
            <w:bookmarkStart w:id="3" w:name="OLE_LINK71"/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bookmarkEnd w:id="3"/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CTGTGAAGGGAATGGGTGT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sz w:val="18"/>
                <w:szCs w:val="18"/>
              </w:rPr>
              <w:t>CAGGGAAGAATCTGGAAAGGTC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CACCTTTTGACAGTGAT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01C2F" w:rsidRPr="00CE0BB2" w:rsidRDefault="00D01C2F" w:rsidP="000A705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0B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TCGGAGCCTGTAGTGC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2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CAGACAGAAGTCATAG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GAGGCACATCAGGTA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CCCCAAGAAGGAATGGGTC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GTGCTGAAGACCTTAGGGCA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1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CCCAAACCGAAGTC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CAGCGTTCACCAGA</w:t>
            </w:r>
          </w:p>
        </w:tc>
      </w:tr>
      <w:tr w:rsidR="00D01C2F" w:rsidRPr="00CE0BB2" w:rsidTr="000A705F">
        <w:trPr>
          <w:trHeight w:val="33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ACTCAACACGGGAAAC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01C2F" w:rsidRPr="00CE0BB2" w:rsidRDefault="00D01C2F" w:rsidP="000A705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B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CAAATCGCTCCACCAAC</w:t>
            </w:r>
          </w:p>
        </w:tc>
      </w:tr>
    </w:tbl>
    <w:p w:rsidR="00D01C2F" w:rsidRPr="00967302" w:rsidRDefault="00D01C2F" w:rsidP="00D01C2F">
      <w:pPr>
        <w:autoSpaceDE w:val="0"/>
        <w:autoSpaceDN w:val="0"/>
        <w:adjustRightInd w:val="0"/>
        <w:jc w:val="left"/>
        <w:rPr>
          <w:rFonts w:cstheme="minorHAnsi"/>
          <w:b/>
          <w:color w:val="000000"/>
          <w:kern w:val="0"/>
          <w:sz w:val="24"/>
          <w:szCs w:val="24"/>
        </w:rPr>
      </w:pPr>
    </w:p>
    <w:p w:rsidR="00326D73" w:rsidRDefault="00326D73"/>
    <w:sectPr w:rsidR="00326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C2F"/>
    <w:rsid w:val="00326D73"/>
    <w:rsid w:val="008C3F2A"/>
    <w:rsid w:val="00D0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C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C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9-05-30T06:58:00Z</dcterms:created>
  <dcterms:modified xsi:type="dcterms:W3CDTF">2019-05-30T06:58:00Z</dcterms:modified>
</cp:coreProperties>
</file>